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CB8" w:rsidRPr="009F2D65" w:rsidRDefault="00F86CB8" w:rsidP="00F86C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F86CB8" w:rsidRPr="009F2D65" w:rsidRDefault="00F86CB8" w:rsidP="00F86C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F86CB8" w:rsidRPr="009F2D65" w:rsidRDefault="00F86CB8" w:rsidP="00F86C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>. Survival probabilities above age 100 by health class and associated 95% confidence intervals for the 1910 cohort. Health classes were obtained from the Latent Class Analysis.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960"/>
        <w:gridCol w:w="1340"/>
        <w:gridCol w:w="1340"/>
        <w:gridCol w:w="280"/>
        <w:gridCol w:w="1340"/>
        <w:gridCol w:w="1340"/>
        <w:gridCol w:w="280"/>
        <w:gridCol w:w="1340"/>
        <w:gridCol w:w="1340"/>
      </w:tblGrid>
      <w:tr w:rsidR="00F86CB8" w:rsidRPr="009F2D65" w:rsidTr="00DC57C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obust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mediate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ail</w:t>
            </w:r>
          </w:p>
        </w:tc>
      </w:tr>
      <w:tr w:rsidR="00F86CB8" w:rsidRPr="009F2D65" w:rsidTr="00DC57C4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al probabil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 (95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al probabil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 (95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al probabil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 (95%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1,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9,0.8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1,0.94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,0.9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1,0.6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2,0.8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4,0.8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5,0.4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7,0.67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,0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9,0.3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5,0.55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4,0.6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,0.2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4,0.43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7,0.5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,0.2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7,0.35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3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1,0.5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3,0.29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4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2,0.4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8,0.23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4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6,0.3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,0.19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5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1,0.2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11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5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,0.1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7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6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4,0.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7)</w:t>
            </w: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6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1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7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1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7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1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8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9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9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6CB8" w:rsidRPr="009F2D65" w:rsidTr="00DC57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CB8" w:rsidRPr="009F2D65" w:rsidRDefault="00F86CB8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F86CB8" w:rsidRDefault="00F86CB8" w:rsidP="00F86CB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F2D65">
        <w:rPr>
          <w:rFonts w:ascii="Times New Roman" w:hAnsi="Times New Roman" w:cs="Times New Roman"/>
          <w:sz w:val="24"/>
          <w:szCs w:val="24"/>
        </w:rPr>
        <w:t>Log-rank test</w:t>
      </w:r>
      <w:r>
        <w:rPr>
          <w:rFonts w:ascii="Times New Roman" w:hAnsi="Times New Roman" w:cs="Times New Roman"/>
          <w:sz w:val="24"/>
          <w:szCs w:val="24"/>
        </w:rPr>
        <w:t xml:space="preserve"> p-value </w:t>
      </w:r>
      <w:r w:rsidRPr="009F2D65">
        <w:rPr>
          <w:rFonts w:ascii="Times New Roman" w:eastAsia="Times New Roman" w:hAnsi="Times New Roman" w:cs="Times New Roman"/>
          <w:color w:val="000000"/>
          <w:lang w:eastAsia="en-GB"/>
        </w:rPr>
        <w:t>&lt;0.001</w:t>
      </w:r>
    </w:p>
    <w:p w:rsidR="00F86CB8" w:rsidRPr="009F2D65" w:rsidRDefault="00F86CB8" w:rsidP="00F86C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67D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5267D">
        <w:rPr>
          <w:rFonts w:ascii="Times New Roman" w:hAnsi="Times New Roman" w:cs="Times New Roman"/>
          <w:sz w:val="24"/>
          <w:szCs w:val="24"/>
        </w:rPr>
        <w:t>-value indicates that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267D">
        <w:rPr>
          <w:rFonts w:ascii="Times New Roman" w:hAnsi="Times New Roman" w:cs="Times New Roman"/>
          <w:sz w:val="24"/>
          <w:szCs w:val="24"/>
        </w:rPr>
        <w:t>null hypothesis should be rejected</w:t>
      </w:r>
      <w:r>
        <w:rPr>
          <w:rFonts w:ascii="Times New Roman" w:hAnsi="Times New Roman" w:cs="Times New Roman"/>
          <w:sz w:val="24"/>
          <w:szCs w:val="24"/>
        </w:rPr>
        <w:t>, thus the survival curves are statistically different from each other.</w:t>
      </w:r>
    </w:p>
    <w:p w:rsidR="00F86CB8" w:rsidRPr="009F2D65" w:rsidRDefault="00F86CB8" w:rsidP="00F86C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6CB8" w:rsidRPr="009F2D65" w:rsidRDefault="00F86CB8" w:rsidP="00F86CB8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8E013A" w:rsidRPr="00F86CB8" w:rsidRDefault="00F86CB8" w:rsidP="00F86CB8">
      <w:bookmarkStart w:id="0" w:name="_GoBack"/>
      <w:bookmarkEnd w:id="0"/>
    </w:p>
    <w:sectPr w:rsidR="008E013A" w:rsidRPr="00F86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1136"/>
    <w:rsid w:val="005407B1"/>
    <w:rsid w:val="00542236"/>
    <w:rsid w:val="0055009F"/>
    <w:rsid w:val="005667BB"/>
    <w:rsid w:val="00570157"/>
    <w:rsid w:val="005703D3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77750"/>
    <w:rsid w:val="00981B50"/>
    <w:rsid w:val="00982029"/>
    <w:rsid w:val="00982753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4</cp:revision>
  <dcterms:created xsi:type="dcterms:W3CDTF">2021-06-20T01:19:00Z</dcterms:created>
  <dcterms:modified xsi:type="dcterms:W3CDTF">2021-06-20T01:20:00Z</dcterms:modified>
</cp:coreProperties>
</file>